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FE12D" w14:textId="3447AF44" w:rsidR="00F954E8" w:rsidRDefault="009F4139" w:rsidP="00481C6B">
      <w:pPr>
        <w:jc w:val="center"/>
      </w:pPr>
      <w:r>
        <w:t>Supplemental Figures</w:t>
      </w:r>
    </w:p>
    <w:p w14:paraId="0B95FF01" w14:textId="250FC5A6" w:rsidR="009F4139" w:rsidRDefault="009F4139"/>
    <w:p w14:paraId="03A494DC" w14:textId="77777777" w:rsidR="009F4139" w:rsidRPr="00A24169" w:rsidRDefault="009F4139" w:rsidP="009F4139">
      <w:pPr>
        <w:rPr>
          <w:rFonts w:cstheme="minorHAnsi"/>
          <w:sz w:val="22"/>
          <w:szCs w:val="22"/>
        </w:rPr>
      </w:pPr>
      <w:r w:rsidRPr="00A24169">
        <w:rPr>
          <w:rFonts w:cstheme="minorHAnsi"/>
          <w:noProof/>
          <w:sz w:val="22"/>
          <w:szCs w:val="22"/>
        </w:rPr>
        <w:drawing>
          <wp:inline distT="0" distB="0" distL="0" distR="0" wp14:anchorId="5BEF7CC5" wp14:editId="1E3A0254">
            <wp:extent cx="5067546" cy="6789126"/>
            <wp:effectExtent l="12700" t="12700" r="12700" b="18415"/>
            <wp:docPr id="12942589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25896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5810" cy="6826992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7271F4" w14:textId="452F1292" w:rsidR="009F4139" w:rsidRDefault="009F4139">
      <w:pPr>
        <w:rPr>
          <w:sz w:val="22"/>
          <w:szCs w:val="22"/>
        </w:rPr>
      </w:pPr>
      <w:r w:rsidRPr="009F4139">
        <w:rPr>
          <w:sz w:val="22"/>
          <w:szCs w:val="22"/>
        </w:rPr>
        <w:t>Supplemental Figure 1: Categorization of health facilities with diabetes or hypertension services available in the sample</w:t>
      </w:r>
    </w:p>
    <w:p w14:paraId="5CB91D37" w14:textId="77777777" w:rsidR="00384395" w:rsidRDefault="00384395">
      <w:pPr>
        <w:rPr>
          <w:sz w:val="22"/>
          <w:szCs w:val="22"/>
        </w:rPr>
      </w:pPr>
    </w:p>
    <w:p w14:paraId="30C949E4" w14:textId="766FB05C" w:rsidR="00384395" w:rsidRDefault="00384395">
      <w:pPr>
        <w:rPr>
          <w:sz w:val="22"/>
          <w:szCs w:val="22"/>
        </w:rPr>
      </w:pPr>
      <w:r>
        <w:rPr>
          <w:noProof/>
        </w:rPr>
        <w:drawing>
          <wp:inline distT="0" distB="0" distL="0" distR="0" wp14:anchorId="35CDB847" wp14:editId="43EDEB2A">
            <wp:extent cx="4779469" cy="2989089"/>
            <wp:effectExtent l="0" t="0" r="8890" b="8255"/>
            <wp:docPr id="209711030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DE41F9B-AF1C-F2C6-C366-15A850EC63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4135F11" w14:textId="5F9A788B" w:rsidR="00384395" w:rsidRDefault="00384395">
      <w:pPr>
        <w:rPr>
          <w:sz w:val="22"/>
          <w:szCs w:val="22"/>
        </w:rPr>
      </w:pPr>
      <w:r>
        <w:rPr>
          <w:sz w:val="22"/>
          <w:szCs w:val="22"/>
        </w:rPr>
        <w:t xml:space="preserve">Supplemental Figure 2: Diabetes service availability </w:t>
      </w:r>
      <w:r w:rsidR="00523643">
        <w:rPr>
          <w:sz w:val="22"/>
          <w:szCs w:val="22"/>
        </w:rPr>
        <w:t>and readiness</w:t>
      </w:r>
      <w:r>
        <w:rPr>
          <w:sz w:val="22"/>
          <w:szCs w:val="22"/>
        </w:rPr>
        <w:t xml:space="preserve"> cascade</w:t>
      </w:r>
    </w:p>
    <w:p w14:paraId="218682F5" w14:textId="77777777" w:rsidR="00523643" w:rsidRDefault="00523643">
      <w:pPr>
        <w:rPr>
          <w:sz w:val="22"/>
          <w:szCs w:val="22"/>
        </w:rPr>
      </w:pPr>
    </w:p>
    <w:p w14:paraId="7011781A" w14:textId="77777777" w:rsidR="00523643" w:rsidRDefault="00523643">
      <w:pPr>
        <w:rPr>
          <w:sz w:val="22"/>
          <w:szCs w:val="22"/>
        </w:rPr>
      </w:pPr>
    </w:p>
    <w:p w14:paraId="5E2E741F" w14:textId="1C90E408" w:rsidR="00523643" w:rsidRDefault="00523643">
      <w:pPr>
        <w:rPr>
          <w:sz w:val="22"/>
          <w:szCs w:val="22"/>
        </w:rPr>
      </w:pPr>
      <w:r>
        <w:rPr>
          <w:noProof/>
        </w:rPr>
        <w:drawing>
          <wp:inline distT="0" distB="0" distL="0" distR="0" wp14:anchorId="7D88C851" wp14:editId="0379BB39">
            <wp:extent cx="5113867" cy="2743200"/>
            <wp:effectExtent l="0" t="0" r="17145" b="12700"/>
            <wp:docPr id="39208006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96CE780-B092-388F-BA30-6741F21B12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B8C7E86" w14:textId="48F062E6" w:rsidR="00523643" w:rsidRDefault="00523643" w:rsidP="00523643">
      <w:pPr>
        <w:rPr>
          <w:sz w:val="22"/>
          <w:szCs w:val="22"/>
        </w:rPr>
      </w:pPr>
      <w:r>
        <w:rPr>
          <w:sz w:val="22"/>
          <w:szCs w:val="22"/>
        </w:rPr>
        <w:t xml:space="preserve">Supplemental Figure </w:t>
      </w:r>
      <w:r>
        <w:rPr>
          <w:sz w:val="22"/>
          <w:szCs w:val="22"/>
        </w:rPr>
        <w:t>3</w:t>
      </w:r>
      <w:r>
        <w:rPr>
          <w:sz w:val="22"/>
          <w:szCs w:val="22"/>
        </w:rPr>
        <w:t xml:space="preserve">: </w:t>
      </w:r>
      <w:r>
        <w:rPr>
          <w:sz w:val="22"/>
          <w:szCs w:val="22"/>
        </w:rPr>
        <w:t>Hypertension</w:t>
      </w:r>
      <w:r>
        <w:rPr>
          <w:sz w:val="22"/>
          <w:szCs w:val="22"/>
        </w:rPr>
        <w:t xml:space="preserve"> service availability and readiness cascade</w:t>
      </w:r>
    </w:p>
    <w:p w14:paraId="56216E2C" w14:textId="77777777" w:rsidR="00523643" w:rsidRPr="009F4139" w:rsidRDefault="00523643">
      <w:pPr>
        <w:rPr>
          <w:sz w:val="22"/>
          <w:szCs w:val="22"/>
        </w:rPr>
      </w:pPr>
    </w:p>
    <w:sectPr w:rsidR="00523643" w:rsidRPr="009F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139"/>
    <w:rsid w:val="00384395"/>
    <w:rsid w:val="00481C6B"/>
    <w:rsid w:val="00523643"/>
    <w:rsid w:val="00562153"/>
    <w:rsid w:val="00685EC3"/>
    <w:rsid w:val="009F4139"/>
    <w:rsid w:val="00BC1408"/>
    <w:rsid w:val="00C51096"/>
    <w:rsid w:val="00DF1B63"/>
    <w:rsid w:val="00F04576"/>
    <w:rsid w:val="00F954E8"/>
    <w:rsid w:val="00FC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7174F"/>
  <w15:chartTrackingRefBased/>
  <w15:docId w15:val="{F165C433-800B-8B4A-9562-9BC695D3A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41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41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41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41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41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41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41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41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41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41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41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41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41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41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41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41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41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41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41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4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41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41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41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41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41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41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4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41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41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resolvetosavelives-my.sharepoint.com/personal/bbanigbe_rtsl_org/Documents/Documents/Bolanle/HTN%20and%20DM%20SARA/SARA%20Cascad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resolvetosavelives-my.sharepoint.com/personal/bbanigbe_rtsl_org/Documents/Documents/Bolanle/HTN%20and%20DM%20SARA/SARA%20Cascad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iabetes</a:t>
            </a:r>
            <a:r>
              <a:rPr lang="en-US" baseline="0"/>
              <a:t> Service Availability and Readiness Cascad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ascade!$E$5</c:f>
              <c:strCache>
                <c:ptCount val="1"/>
                <c:pt idx="0">
                  <c:v>Numb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ascade!$D$6:$D$9</c:f>
              <c:strCache>
                <c:ptCount val="4"/>
                <c:pt idx="0">
                  <c:v>All study facilites</c:v>
                </c:pt>
                <c:pt idx="1">
                  <c:v>DM services available</c:v>
                </c:pt>
                <c:pt idx="2">
                  <c:v>Provides all  3 components of DM services</c:v>
                </c:pt>
                <c:pt idx="3">
                  <c:v>Fully ready for DM services</c:v>
                </c:pt>
              </c:strCache>
            </c:strRef>
          </c:cat>
          <c:val>
            <c:numRef>
              <c:f>Cascade!$E$6:$E$9</c:f>
              <c:numCache>
                <c:formatCode>General</c:formatCode>
                <c:ptCount val="4"/>
                <c:pt idx="0">
                  <c:v>84</c:v>
                </c:pt>
                <c:pt idx="1">
                  <c:v>78</c:v>
                </c:pt>
                <c:pt idx="2">
                  <c:v>72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FE4-2B4C-A7FF-B2DFCBDC47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14279648"/>
        <c:axId val="814282608"/>
      </c:barChart>
      <c:catAx>
        <c:axId val="8142796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4282608"/>
        <c:crosses val="autoZero"/>
        <c:auto val="1"/>
        <c:lblAlgn val="ctr"/>
        <c:lblOffset val="100"/>
        <c:noMultiLvlLbl val="0"/>
      </c:catAx>
      <c:valAx>
        <c:axId val="814282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42796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Hypertension Service Availability and Readiness Cascad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ascade!$E$11</c:f>
              <c:strCache>
                <c:ptCount val="1"/>
                <c:pt idx="0">
                  <c:v>Numb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Cascade!$D$12:$D$16</c:f>
              <c:strCache>
                <c:ptCount val="5"/>
                <c:pt idx="0">
                  <c:v>All study facilites</c:v>
                </c:pt>
                <c:pt idx="1">
                  <c:v>CVD Services available</c:v>
                </c:pt>
                <c:pt idx="2">
                  <c:v>HTN services available</c:v>
                </c:pt>
                <c:pt idx="3">
                  <c:v>Provides all components of CVD Services</c:v>
                </c:pt>
                <c:pt idx="4">
                  <c:v>Fully ready for hypertension services</c:v>
                </c:pt>
              </c:strCache>
            </c:strRef>
          </c:cat>
          <c:val>
            <c:numRef>
              <c:f>Cascade!$E$12:$E$16</c:f>
              <c:numCache>
                <c:formatCode>General</c:formatCode>
                <c:ptCount val="5"/>
                <c:pt idx="0">
                  <c:v>84</c:v>
                </c:pt>
                <c:pt idx="1">
                  <c:v>79</c:v>
                </c:pt>
                <c:pt idx="2">
                  <c:v>77</c:v>
                </c:pt>
                <c:pt idx="3">
                  <c:v>29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B9-3543-9DEA-71122DDE4E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67698160"/>
        <c:axId val="1684325824"/>
      </c:barChart>
      <c:catAx>
        <c:axId val="19676981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4325824"/>
        <c:crosses val="autoZero"/>
        <c:auto val="1"/>
        <c:lblAlgn val="ctr"/>
        <c:lblOffset val="100"/>
        <c:noMultiLvlLbl val="0"/>
      </c:catAx>
      <c:valAx>
        <c:axId val="1684325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676981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anle Banigbe</dc:creator>
  <cp:keywords/>
  <dc:description/>
  <cp:lastModifiedBy>Bolanle Banigbe</cp:lastModifiedBy>
  <cp:revision>4</cp:revision>
  <dcterms:created xsi:type="dcterms:W3CDTF">2025-05-24T16:09:00Z</dcterms:created>
  <dcterms:modified xsi:type="dcterms:W3CDTF">2025-05-24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05-24T16:11:1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762de5b4-45da-4234-a5e1-ee3e978f8a57</vt:lpwstr>
  </property>
  <property fmtid="{D5CDD505-2E9C-101B-9397-08002B2CF9AE}" pid="7" name="MSIP_Label_defa4170-0d19-0005-0004-bc88714345d2_ActionId">
    <vt:lpwstr>c6d7d310-6ec5-42a9-a894-daf8cfd00fd7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50, 3, 0, 1</vt:lpwstr>
  </property>
</Properties>
</file>